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tbl>
      <w:tblPr>
        <w:tblW w:w="13050" w:type="dxa"/>
        <w:jc w:val="left"/>
        <w:tblInd w:w="-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2650"/>
        <w:gridCol w:w="2554"/>
        <w:gridCol w:w="2430"/>
        <w:gridCol w:w="2520"/>
      </w:tblGrid>
      <w:tr>
        <w:trPr>
          <w:trHeight w:val="576" w:hRule="exact"/>
        </w:trPr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ICD-version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ICD-7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ICD-8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ICD-9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ICD-10</w:t>
            </w:r>
          </w:p>
        </w:tc>
      </w:tr>
      <w:tr>
        <w:trPr>
          <w:trHeight w:val="144" w:hRule="exact"/>
        </w:trPr>
        <w:tc>
          <w:tcPr>
            <w:tcW w:w="28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2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Years o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f use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965-1968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969-197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979-199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1996-2008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External causes of death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800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80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8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S, T, V, W, X, Y</w:t>
            </w:r>
          </w:p>
        </w:tc>
      </w:tr>
      <w:tr>
        <w:trPr>
          <w:trHeight w:val="1041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 xml:space="preserve">Death due to cardiovascular disease 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330-334, 400-416, 420-422, 430-434, 440-447, 450-456, 460-468, 782.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390-398, 400-404, 410-414, 420-429, 430-438, 440-448 (excl.444.2), 450-458, 782.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l-NL" w:eastAsia="nl-NL"/>
              </w:rPr>
              <w:t>390-398, 401-405, 410-417, 420-438, 440-448, 451-459, 785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nl-NL"/>
              </w:rPr>
              <w:t xml:space="preserve">G45-G46, I00-I15, I20-I28, I30-I52, I60-I69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nl-NL"/>
              </w:rPr>
              <w:t>I70-I79, I80-I89, I95-I97, I98.2, I98.8, I99, M30-M31, N28.0, R02, R58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pl-PL" w:eastAsia="nl-NL"/>
              </w:rPr>
              <w:t>COPD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pl-PL" w:eastAsia="nl-NL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nl-NL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nl-NL"/>
              </w:rPr>
              <w:t>490-492, 494, 49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l-PL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l-PL" w:eastAsia="nl-NL"/>
              </w:rPr>
              <w:t>J40-J44, J47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eath due to cancer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napToGrid w:val="false"/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55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napToGrid w:val="false"/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napToGrid w:val="false"/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napToGrid w:val="false"/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ny cancer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-239 , 29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-23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-239 , 28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00-C97, D00-D48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Lung cancer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2, 163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2, 16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2, 163, 16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33, C34, C38, C39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olorectal cance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, 154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, 15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, 15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8-C21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rostate cancer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55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1</w:t>
            </w:r>
          </w:p>
        </w:tc>
      </w:tr>
      <w:tr>
        <w:trPr>
          <w:trHeight w:val="288" w:hRule="exact"/>
        </w:trPr>
        <w:tc>
          <w:tcPr>
            <w:tcW w:w="28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Breast cancer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4, 17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right" w:pos="450" w:leader="none"/>
              </w:tabs>
              <w:spacing w:lineRule="auto" w:line="240" w:before="0" w:after="0"/>
              <w:ind w:right="29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39:00Z</dcterms:created>
  <dc:creator>Niloofar</dc:creator>
  <dc:description/>
  <cp:keywords/>
  <dc:language>en-US</dc:language>
  <cp:lastModifiedBy>Niloofar Taghizadeh</cp:lastModifiedBy>
  <dcterms:modified xsi:type="dcterms:W3CDTF">2016-01-07T23:03:00Z</dcterms:modified>
  <cp:revision>7</cp:revision>
  <dc:subject/>
  <dc:title/>
</cp:coreProperties>
</file>